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D24" w:rsidRDefault="00703F36">
      <w:r>
        <w:rPr>
          <w:b/>
        </w:rPr>
        <w:t>Additional file 10</w:t>
      </w:r>
      <w:bookmarkStart w:id="0" w:name="_GoBack"/>
      <w:bookmarkEnd w:id="0"/>
      <w:r w:rsidR="007D7619" w:rsidRPr="00624D89">
        <w:rPr>
          <w:b/>
        </w:rPr>
        <w:t>.</w:t>
      </w:r>
      <w:r w:rsidR="007D7619">
        <w:t xml:space="preserve"> List of primers used to quantify the expression of </w:t>
      </w:r>
      <w:r w:rsidR="007D7619" w:rsidRPr="007D7619">
        <w:rPr>
          <w:i/>
        </w:rPr>
        <w:t>F. graminearum</w:t>
      </w:r>
      <w:r w:rsidR="007D7619">
        <w:t xml:space="preserve"> and wheat genes by RT-qPCR.</w:t>
      </w:r>
    </w:p>
    <w:tbl>
      <w:tblPr>
        <w:tblpPr w:leftFromText="180" w:rightFromText="180" w:vertAnchor="text" w:horzAnchor="page" w:tblpX="1387" w:tblpY="80"/>
        <w:tblW w:w="9866" w:type="dxa"/>
        <w:tblLayout w:type="fixed"/>
        <w:tblLook w:val="04A0" w:firstRow="1" w:lastRow="0" w:firstColumn="1" w:lastColumn="0" w:noHBand="0" w:noVBand="1"/>
      </w:tblPr>
      <w:tblGrid>
        <w:gridCol w:w="2430"/>
        <w:gridCol w:w="3600"/>
        <w:gridCol w:w="3600"/>
        <w:gridCol w:w="236"/>
      </w:tblGrid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D63F3" w:rsidRPr="003825F8" w:rsidRDefault="000D63F3" w:rsidP="000D63F3">
            <w:pPr>
              <w:spacing w:after="0" w:line="480" w:lineRule="auto"/>
              <w:ind w:right="-2567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g</w:t>
            </w:r>
            <w:r w:rsidRPr="003825F8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600" w:type="dxa"/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GACTTGACTGTTCGCCTCGAGAA </w:t>
            </w:r>
          </w:p>
        </w:tc>
        <w:tc>
          <w:tcPr>
            <w:tcW w:w="3600" w:type="dxa"/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AGGAGTTGGTGTTGCCGTTA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gβTUB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ATCTCCAAGATCCGTG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CAAATGTCGTAGAGGG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</w:t>
            </w:r>
            <w:r w:rsidRPr="003825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ox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TGTCATGGTAGATGCCTG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ACGAGCATAACCATTCTC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</w:t>
            </w:r>
            <w:r w:rsidRPr="003825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n-RNP-Q</w:t>
            </w:r>
          </w:p>
        </w:tc>
        <w:tc>
          <w:tcPr>
            <w:tcW w:w="3600" w:type="dxa"/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CTTCGCCAAGCTCAGAACTA</w:t>
            </w:r>
          </w:p>
        </w:tc>
        <w:tc>
          <w:tcPr>
            <w:tcW w:w="3600" w:type="dxa"/>
            <w:vAlign w:val="bottom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5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TGAACTTGCCCGAAACATGCC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vAlign w:val="bottom"/>
          </w:tcPr>
          <w:p w:rsidR="000D63F3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GAPDH</w:t>
            </w:r>
          </w:p>
        </w:tc>
        <w:tc>
          <w:tcPr>
            <w:tcW w:w="3600" w:type="dxa"/>
            <w:vAlign w:val="bottom"/>
          </w:tcPr>
          <w:p w:rsidR="000D63F3" w:rsidRPr="003825F8" w:rsidRDefault="00137666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GTTCATGCCATCACTGCCAC</w:t>
            </w:r>
          </w:p>
        </w:tc>
        <w:tc>
          <w:tcPr>
            <w:tcW w:w="3600" w:type="dxa"/>
            <w:vAlign w:val="bottom"/>
          </w:tcPr>
          <w:p w:rsidR="000D63F3" w:rsidRPr="003825F8" w:rsidRDefault="00137666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CATACCAGTGAGCTTGCCAT</w:t>
            </w:r>
          </w:p>
        </w:tc>
      </w:tr>
      <w:tr w:rsidR="000D63F3" w:rsidRPr="003825F8" w:rsidTr="000D63F3">
        <w:trPr>
          <w:gridAfter w:val="1"/>
          <w:wAfter w:w="236" w:type="dxa"/>
          <w:trHeight w:val="455"/>
        </w:trPr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0D63F3" w:rsidRDefault="0058161F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IAAOx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0D63F3" w:rsidRPr="003825F8" w:rsidRDefault="00137666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CAGCAGGATTTAAGCTCTGG 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0D63F3" w:rsidRPr="003825F8" w:rsidRDefault="00137666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TGGACTAATTTCACAGGC</w:t>
            </w:r>
          </w:p>
        </w:tc>
      </w:tr>
      <w:tr w:rsidR="000D63F3" w:rsidRPr="003825F8" w:rsidTr="000D63F3">
        <w:trPr>
          <w:trHeight w:val="455"/>
        </w:trPr>
        <w:tc>
          <w:tcPr>
            <w:tcW w:w="2430" w:type="dxa"/>
          </w:tcPr>
          <w:p w:rsidR="000D63F3" w:rsidRDefault="000D63F3" w:rsidP="00897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esCS1A01G430200</w:t>
            </w:r>
          </w:p>
          <w:p w:rsidR="000D63F3" w:rsidRDefault="000D63F3" w:rsidP="00897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esCS1A01G435400</w:t>
            </w:r>
          </w:p>
          <w:p w:rsidR="000D63F3" w:rsidRDefault="000D63F3" w:rsidP="00897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esCS1A01G424000</w:t>
            </w:r>
          </w:p>
          <w:p w:rsidR="000D63F3" w:rsidRDefault="000D63F3" w:rsidP="00897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esCS5A01G120000</w:t>
            </w:r>
          </w:p>
          <w:p w:rsidR="000D63F3" w:rsidRPr="000D63F3" w:rsidRDefault="000D63F3" w:rsidP="00897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esCS5A01G080300</w:t>
            </w:r>
          </w:p>
        </w:tc>
        <w:tc>
          <w:tcPr>
            <w:tcW w:w="3600" w:type="dxa"/>
          </w:tcPr>
          <w:p w:rsidR="000D63F3" w:rsidRP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97F7B">
              <w:rPr>
                <w:rFonts w:ascii="Times New Roman" w:hAnsi="Times New Roman" w:cs="Times New Roman"/>
                <w:sz w:val="18"/>
                <w:szCs w:val="20"/>
              </w:rPr>
              <w:t>AACTACCATGCCACCTACCCAGAGATT</w:t>
            </w:r>
          </w:p>
          <w:p w:rsid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GAGGCTGCTCTCCACACA</w:t>
            </w:r>
          </w:p>
          <w:p w:rsid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CGTCGTTTGCCCAGTTTC</w:t>
            </w:r>
          </w:p>
          <w:p w:rsid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CCTGTTTAGTCCTATTAGCCG</w:t>
            </w:r>
          </w:p>
          <w:p w:rsidR="00897F7B" w:rsidRPr="003825F8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GGAGGACAAACTCGTTGTTGGA</w:t>
            </w:r>
          </w:p>
        </w:tc>
        <w:tc>
          <w:tcPr>
            <w:tcW w:w="3600" w:type="dxa"/>
          </w:tcPr>
          <w:p w:rsidR="00897F7B" w:rsidRP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CTGCTTACTTTCGATCTCAATGG</w:t>
            </w:r>
          </w:p>
          <w:p w:rsid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AGCTCACGGAGGAGTCTGTT</w:t>
            </w:r>
          </w:p>
          <w:p w:rsidR="00897F7B" w:rsidRP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TGAGCATGCAATGCAAGTAAAATA</w:t>
            </w:r>
          </w:p>
          <w:p w:rsid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CTCCTGTATTATTCTTTCGGAGA</w:t>
            </w:r>
          </w:p>
          <w:p w:rsidR="00897F7B" w:rsidRPr="00897F7B" w:rsidRDefault="00897F7B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97F7B">
              <w:rPr>
                <w:rFonts w:ascii="Times New Roman" w:hAnsi="Times New Roman" w:cs="Times New Roman"/>
                <w:sz w:val="20"/>
                <w:szCs w:val="20"/>
              </w:rPr>
              <w:t>TCCAGCTCGTCATCATGGTAG</w:t>
            </w:r>
          </w:p>
        </w:tc>
        <w:tc>
          <w:tcPr>
            <w:tcW w:w="236" w:type="dxa"/>
          </w:tcPr>
          <w:p w:rsidR="000D63F3" w:rsidRPr="003825F8" w:rsidRDefault="000D63F3" w:rsidP="000D63F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63F3" w:rsidRPr="003825F8" w:rsidTr="000D63F3">
        <w:trPr>
          <w:trHeight w:val="455"/>
        </w:trPr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0D63F3" w:rsidRPr="003825F8" w:rsidRDefault="000D63F3" w:rsidP="000D63F3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7D7619" w:rsidRDefault="007D7619"/>
    <w:sectPr w:rsidR="007D7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19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3F3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37666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401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61F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4D89"/>
    <w:rsid w:val="00627365"/>
    <w:rsid w:val="00630427"/>
    <w:rsid w:val="0063063E"/>
    <w:rsid w:val="00633431"/>
    <w:rsid w:val="0063395E"/>
    <w:rsid w:val="00636A26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3F36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D76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CC2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97F7B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4B0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2FB437-600A-4F12-B0F1-68826AF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Fauteux, François</cp:lastModifiedBy>
  <cp:revision>5</cp:revision>
  <dcterms:created xsi:type="dcterms:W3CDTF">2019-02-12T20:47:00Z</dcterms:created>
  <dcterms:modified xsi:type="dcterms:W3CDTF">2019-09-20T12:10:00Z</dcterms:modified>
</cp:coreProperties>
</file>